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BB547" w14:textId="1524D9C2" w:rsidR="00283050" w:rsidRPr="00F05767" w:rsidRDefault="006C0BE8" w:rsidP="00283050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11"/>
      <w:r>
        <w:rPr>
          <w:rFonts w:ascii="Garamond" w:hAnsi="Garamond"/>
          <w:sz w:val="24"/>
          <w:szCs w:val="24"/>
        </w:rPr>
        <w:t>S12</w:t>
      </w:r>
      <w:r w:rsidR="00283050" w:rsidRPr="00F05767">
        <w:rPr>
          <w:rFonts w:ascii="Garamond" w:hAnsi="Garamond"/>
          <w:sz w:val="24"/>
          <w:szCs w:val="24"/>
        </w:rPr>
        <w:t xml:space="preserve"> </w:t>
      </w:r>
      <w:bookmarkStart w:id="1" w:name="_Hlk56120488"/>
      <w:r w:rsidR="00283050" w:rsidRPr="00F05767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283050" w:rsidRPr="00F05767">
        <w:rPr>
          <w:rFonts w:ascii="Garamond" w:hAnsi="Garamond"/>
          <w:sz w:val="24"/>
          <w:szCs w:val="24"/>
        </w:rPr>
        <w:t xml:space="preserve"> </w:t>
      </w:r>
      <w:bookmarkStart w:id="2" w:name="_Hlk68785368"/>
      <w:r w:rsidR="00283050" w:rsidRPr="00F05767">
        <w:rPr>
          <w:rFonts w:ascii="Garamond" w:hAnsi="Garamond"/>
          <w:sz w:val="24"/>
          <w:szCs w:val="24"/>
        </w:rPr>
        <w:t xml:space="preserve">Marginal effects of Logistic regression for food groups consumed – Production domain (Autonomy in ≥ 1 activity linked to production) – </w:t>
      </w:r>
      <w:proofErr w:type="gramStart"/>
      <w:r w:rsidR="00283050" w:rsidRPr="00F05767">
        <w:rPr>
          <w:rFonts w:ascii="Garamond" w:hAnsi="Garamond"/>
          <w:sz w:val="24"/>
          <w:szCs w:val="24"/>
        </w:rPr>
        <w:t>Pooled</w:t>
      </w:r>
      <w:bookmarkEnd w:id="2"/>
      <w:proofErr w:type="gramEnd"/>
      <w:r w:rsidR="00283050" w:rsidRPr="00F05767">
        <w:rPr>
          <w:rFonts w:ascii="Garamond" w:hAnsi="Garamond"/>
          <w:sz w:val="24"/>
          <w:szCs w:val="24"/>
        </w:rPr>
        <w:t xml:space="preserve"> </w:t>
      </w:r>
      <w:bookmarkEnd w:id="1"/>
    </w:p>
    <w:tbl>
      <w:tblPr>
        <w:tblW w:w="6437" w:type="pct"/>
        <w:tblInd w:w="-1418" w:type="dxa"/>
        <w:tblLayout w:type="fixed"/>
        <w:tblLook w:val="0000" w:firstRow="0" w:lastRow="0" w:firstColumn="0" w:lastColumn="0" w:noHBand="0" w:noVBand="0"/>
      </w:tblPr>
      <w:tblGrid>
        <w:gridCol w:w="2127"/>
        <w:gridCol w:w="1246"/>
        <w:gridCol w:w="1051"/>
        <w:gridCol w:w="1027"/>
        <w:gridCol w:w="1089"/>
        <w:gridCol w:w="1027"/>
        <w:gridCol w:w="1027"/>
        <w:gridCol w:w="1099"/>
        <w:gridCol w:w="1241"/>
        <w:gridCol w:w="1116"/>
      </w:tblGrid>
      <w:tr w:rsidR="00433A65" w:rsidRPr="00F05767" w14:paraId="6750B053" w14:textId="77777777" w:rsidTr="00433A65"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0589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3749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(1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BC51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(2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5675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(3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B2A5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(4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4E1A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(5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2134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(6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B0A9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(7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2851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(8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7D62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(9)</w:t>
            </w:r>
          </w:p>
        </w:tc>
      </w:tr>
      <w:tr w:rsidR="00433A65" w:rsidRPr="00F05767" w14:paraId="54FDC8E8" w14:textId="77777777" w:rsidTr="00433A65">
        <w:tc>
          <w:tcPr>
            <w:tcW w:w="883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D89458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0F4B5C5" w14:textId="66EE03B5" w:rsidR="00433A65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Grain</w:t>
            </w:r>
            <w:r w:rsidR="00433A65" w:rsidRPr="00F05767">
              <w:rPr>
                <w:rFonts w:ascii="Garamond" w:hAnsi="Garamond"/>
                <w:sz w:val="24"/>
                <w:szCs w:val="24"/>
                <w:lang w:val="en-US"/>
              </w:rPr>
              <w:t>s</w:t>
            </w: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/</w:t>
            </w:r>
          </w:p>
          <w:p w14:paraId="363D4308" w14:textId="230C10FE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7414E7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F6C0CC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Dairy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F3367E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Organ meat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2256CB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Eggs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0C9A9D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Flesh protei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385577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Dark-green leafy veg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D79A9E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Other vit A-rich </w:t>
            </w:r>
            <w:proofErr w:type="spellStart"/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frts</w:t>
            </w:r>
            <w:proofErr w:type="spellEnd"/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/veg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F77E0F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frts</w:t>
            </w:r>
            <w:proofErr w:type="spellEnd"/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/vegs</w:t>
            </w:r>
          </w:p>
        </w:tc>
      </w:tr>
      <w:tr w:rsidR="00433A65" w:rsidRPr="00F05767" w14:paraId="4B6E703F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7114513" w14:textId="373E75E8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proofErr w:type="spellStart"/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Aut</w:t>
            </w:r>
            <w:proofErr w:type="spellEnd"/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in prod dec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C93A6B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13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770B3B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25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9AC6F5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7393FD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A52FB0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24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C748F1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23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EA30A0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56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FC474E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88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EC58AE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8</w:t>
            </w:r>
          </w:p>
        </w:tc>
      </w:tr>
      <w:tr w:rsidR="00433A65" w:rsidRPr="00F05767" w14:paraId="218DDA26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6D500C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48C58C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7363C0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6AAD1A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239FB7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56FD6A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E8970E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9BDF26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70A355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DAD6F2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3)</w:t>
            </w:r>
          </w:p>
        </w:tc>
      </w:tr>
      <w:tr w:rsidR="00433A65" w:rsidRPr="00F05767" w14:paraId="4B63E129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9F6B95F" w14:textId="67C32688" w:rsidR="00283050" w:rsidRPr="00F05767" w:rsidRDefault="00310C7D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283050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9325BF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BFFB0A8" w14:textId="268F8B0B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29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B28FC4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61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E62915F" w14:textId="6D042C4F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13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66FCD1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A1BD48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8B6265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E916B8" w14:textId="0A62CB90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24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F195F25" w14:textId="0B27FBB4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27**</w:t>
            </w:r>
          </w:p>
        </w:tc>
      </w:tr>
      <w:tr w:rsidR="00433A65" w:rsidRPr="00F05767" w14:paraId="4C7B509E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1C1D01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359C9C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69F41B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6A9FD6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26C0B8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603E89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EFF479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26B52E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A589EA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4CBE0C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2)</w:t>
            </w:r>
          </w:p>
        </w:tc>
      </w:tr>
      <w:tr w:rsidR="00433A65" w:rsidRPr="00F05767" w14:paraId="30530720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1D08FE5" w14:textId="4A934329" w:rsidR="00283050" w:rsidRPr="00F05767" w:rsidRDefault="00310C7D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283050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92D1D8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2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2D1CB7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57823ED" w14:textId="17EFD833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6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D06E05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2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BD927A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4D2CE1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6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3835F1" w14:textId="6745CBA8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5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57A619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4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2FF1EF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3***</w:t>
            </w:r>
          </w:p>
        </w:tc>
      </w:tr>
      <w:tr w:rsidR="00433A65" w:rsidRPr="00F05767" w14:paraId="56F0CBE6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C452EF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527997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B382FA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588A19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5ACC14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F7E9D7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76B1F8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3A4E38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7B933C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703C6D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</w:tr>
      <w:tr w:rsidR="00433A65" w:rsidRPr="00F05767" w14:paraId="5615865C" w14:textId="77777777" w:rsidTr="00433A65">
        <w:tc>
          <w:tcPr>
            <w:tcW w:w="883" w:type="pct"/>
          </w:tcPr>
          <w:p w14:paraId="6ECB188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07A164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6B5135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BB37B8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F977CB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198E7B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1FEA39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0D6833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0759B8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ADC076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***</w:t>
            </w:r>
          </w:p>
        </w:tc>
      </w:tr>
      <w:tr w:rsidR="00433A65" w:rsidRPr="00F05767" w14:paraId="56289209" w14:textId="77777777" w:rsidTr="00433A65">
        <w:tc>
          <w:tcPr>
            <w:tcW w:w="883" w:type="pct"/>
          </w:tcPr>
          <w:p w14:paraId="12D0663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FEF24C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463A2D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D6BE2A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EE42AB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24791D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EB2930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3BFA75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A84BEF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19E6F8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</w:tr>
      <w:tr w:rsidR="00433A65" w:rsidRPr="00F05767" w14:paraId="010D5355" w14:textId="77777777" w:rsidTr="00433A65">
        <w:tc>
          <w:tcPr>
            <w:tcW w:w="883" w:type="pct"/>
          </w:tcPr>
          <w:p w14:paraId="6D774BD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4A6735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0A4B06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90FE4F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1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1CF9C2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4A5E4B3" w14:textId="22124CCF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2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B4375C8" w14:textId="3319574C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1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0A297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EE5695C" w14:textId="0756FAB1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5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207D1E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2***</w:t>
            </w:r>
          </w:p>
        </w:tc>
      </w:tr>
      <w:tr w:rsidR="00433A65" w:rsidRPr="00F05767" w14:paraId="44B5A863" w14:textId="77777777" w:rsidTr="00433A65">
        <w:tc>
          <w:tcPr>
            <w:tcW w:w="883" w:type="pct"/>
          </w:tcPr>
          <w:p w14:paraId="77429C6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175FE1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6A087E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78A657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36330B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F50B5F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660DA1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9C2BC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E494A3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CAFF0C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</w:tr>
      <w:tr w:rsidR="00433A65" w:rsidRPr="00F05767" w14:paraId="23F0A25B" w14:textId="77777777" w:rsidTr="00433A65">
        <w:tc>
          <w:tcPr>
            <w:tcW w:w="883" w:type="pct"/>
          </w:tcPr>
          <w:p w14:paraId="0809B57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7840F8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054210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6830C7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1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C82EB2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585206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4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F38B70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7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DD3714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3AE48F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6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031720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1***</w:t>
            </w:r>
          </w:p>
        </w:tc>
      </w:tr>
      <w:tr w:rsidR="00433A65" w:rsidRPr="00F05767" w14:paraId="4D26989B" w14:textId="77777777" w:rsidTr="00433A65">
        <w:tc>
          <w:tcPr>
            <w:tcW w:w="883" w:type="pct"/>
          </w:tcPr>
          <w:p w14:paraId="619143C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CE2883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9901B5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875BA6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77C436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531AAC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D71FD5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91008E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73194A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41FA5C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</w:tr>
      <w:tr w:rsidR="00433A65" w:rsidRPr="00F05767" w14:paraId="5DF30F7D" w14:textId="77777777" w:rsidTr="00433A65">
        <w:tc>
          <w:tcPr>
            <w:tcW w:w="883" w:type="pct"/>
          </w:tcPr>
          <w:p w14:paraId="5CB954B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CF2D0B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2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A3E8C3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C971F7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4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C9EABC9" w14:textId="15317CDB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1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E31279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EC8C98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3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7E7719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5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4FDA75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7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20892C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3**</w:t>
            </w:r>
          </w:p>
        </w:tc>
      </w:tr>
      <w:tr w:rsidR="00433A65" w:rsidRPr="00F05767" w14:paraId="59A1DA66" w14:textId="77777777" w:rsidTr="00433A65">
        <w:tc>
          <w:tcPr>
            <w:tcW w:w="883" w:type="pct"/>
          </w:tcPr>
          <w:p w14:paraId="50A627A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14BBAB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147975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284A9C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6734A8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0001A0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EF4573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EC2A16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BB811F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F96074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2)</w:t>
            </w:r>
          </w:p>
        </w:tc>
      </w:tr>
      <w:tr w:rsidR="00433A65" w:rsidRPr="00F05767" w14:paraId="37848284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144705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995B78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FAEA9A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1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AAF764A" w14:textId="79D90213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3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859A9D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0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2D62083" w14:textId="6E36DDFE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2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BA9EEEB" w14:textId="49EF3BE1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3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13FA974" w14:textId="2EDC08A2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4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254B04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1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5FAF48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1**</w:t>
            </w:r>
          </w:p>
        </w:tc>
      </w:tr>
      <w:tr w:rsidR="00433A65" w:rsidRPr="00F05767" w14:paraId="56023865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18FCBE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48E67D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6324D9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2D7735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E6FE5F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5D6BC2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9FDFD1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FE22C2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2C57A4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CF033D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1)</w:t>
            </w:r>
          </w:p>
        </w:tc>
      </w:tr>
      <w:tr w:rsidR="00433A65" w:rsidRPr="00F05767" w14:paraId="2B20745D" w14:textId="77777777" w:rsidTr="00433A65">
        <w:tc>
          <w:tcPr>
            <w:tcW w:w="14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0FC83" w14:textId="4B92F65A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Study month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January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3F3F43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0EDF9B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492B43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B191CD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D74430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03CB5C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416FA7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092CF1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</w:tr>
      <w:tr w:rsidR="00433A65" w:rsidRPr="00F05767" w14:paraId="6CD3F90C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71CCBA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6BEBF6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72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EC0DF08" w14:textId="4A43E865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112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838F3D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BF0942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4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7710D8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79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72036F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172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9E9ED3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58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3EFD8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126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190D8A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208***</w:t>
            </w:r>
          </w:p>
        </w:tc>
      </w:tr>
      <w:tr w:rsidR="00433A65" w:rsidRPr="00F05767" w14:paraId="310FD05F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B0629A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6790C3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CD763D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E1D12B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C6466A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2C1E81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3F247D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0BC1DB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BCCB7F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7B976C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1)</w:t>
            </w:r>
          </w:p>
        </w:tc>
      </w:tr>
      <w:tr w:rsidR="00433A65" w:rsidRPr="00F05767" w14:paraId="52F8E337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6B998F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92D138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84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152911C" w14:textId="27954E91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193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795B71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59CBD2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22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910461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05D0B6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167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8AAFB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94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F8364F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7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EC4E7A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395***</w:t>
            </w:r>
          </w:p>
        </w:tc>
      </w:tr>
      <w:tr w:rsidR="00433A65" w:rsidRPr="00F05767" w14:paraId="5BFCA85F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131892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46669C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7F54A1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827464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5C0761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37F888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EA58F0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6C5C7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8248DD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D630D2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7)</w:t>
            </w:r>
          </w:p>
        </w:tc>
      </w:tr>
      <w:tr w:rsidR="00433A65" w:rsidRPr="00F05767" w14:paraId="5AD9E97E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6D433A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5CD8FA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45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A0C4C7D" w14:textId="55B8A4C0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122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4DF1CF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E6638F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2A45FC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6FA4AE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133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B1846F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D66B99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8EB6DA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175***</w:t>
            </w:r>
          </w:p>
        </w:tc>
      </w:tr>
      <w:tr w:rsidR="00433A65" w:rsidRPr="00F05767" w14:paraId="59BECB26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4DF7A7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C69EC1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693057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146BC7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1BA021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7EE2D4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74BD43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19DAA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1E66F9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052F64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3)</w:t>
            </w:r>
          </w:p>
        </w:tc>
      </w:tr>
      <w:tr w:rsidR="00433A65" w:rsidRPr="00F05767" w14:paraId="72F2396E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78443F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830991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B6F292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28AB6C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34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E92C2A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F41D90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C2FDE60" w14:textId="541118FC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221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372D40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12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73CF18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80996F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66***</w:t>
            </w:r>
          </w:p>
        </w:tc>
      </w:tr>
      <w:tr w:rsidR="00433A65" w:rsidRPr="00F05767" w14:paraId="0EF32219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19222C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E4D02D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B729DB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719448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F66E11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8D5CE0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D4CBB0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3AEE98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840F97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FAF30E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8)</w:t>
            </w:r>
          </w:p>
        </w:tc>
      </w:tr>
      <w:tr w:rsidR="00433A65" w:rsidRPr="00F05767" w14:paraId="18467F49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06FE45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F96929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E83DB7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2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38842D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D78482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A75068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687C394" w14:textId="2EF85A68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48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166E58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37F261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154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FE4D18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78***</w:t>
            </w:r>
          </w:p>
        </w:tc>
      </w:tr>
      <w:tr w:rsidR="00433A65" w:rsidRPr="00F05767" w14:paraId="69575704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38DCE3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22BE9E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9B8C39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0346A0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5D5214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C6B8A1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49DB5F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15B09F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C993F6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E2194D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4)</w:t>
            </w:r>
          </w:p>
        </w:tc>
      </w:tr>
      <w:tr w:rsidR="00433A65" w:rsidRPr="00F05767" w14:paraId="3583952B" w14:textId="77777777" w:rsidTr="00433A65">
        <w:tc>
          <w:tcPr>
            <w:tcW w:w="14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211B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85F5EF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DCB2BB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659846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338D9E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70C4A2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D84E4A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E45910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DD9544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</w:tr>
      <w:tr w:rsidR="00433A65" w:rsidRPr="00F05767" w14:paraId="3A89F7AB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3FE56E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F57E1C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85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97DB30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42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6494F8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187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57C0AC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2B5C13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5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1C15349" w14:textId="08B11FFA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217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0A4F34F" w14:textId="0E246548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106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316E4B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234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051BB4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607***</w:t>
            </w:r>
          </w:p>
        </w:tc>
      </w:tr>
      <w:tr w:rsidR="00433A65" w:rsidRPr="00F05767" w14:paraId="42E8284A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9EF3E6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A39C2B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4F0DE3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78AEDF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7D7860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23D92F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F3BA7BA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E9E8BE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369BDD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AA3A47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9)</w:t>
            </w:r>
          </w:p>
        </w:tc>
      </w:tr>
      <w:tr w:rsidR="00433A65" w:rsidRPr="00F05767" w14:paraId="35079727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F5E834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7DF70A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27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1F13DB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64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ED94BC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16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13DEBC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14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F8A6E1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CADF82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202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91649B0" w14:textId="254E3C1F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101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715A40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334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442782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619***</w:t>
            </w:r>
          </w:p>
        </w:tc>
      </w:tr>
      <w:tr w:rsidR="00433A65" w:rsidRPr="00F05767" w14:paraId="4EB75EEA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F3E951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EEAC96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03E69C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56D224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6C8EAF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4EAD22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F8D2CD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5FED61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C67952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CD1FBD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5)</w:t>
            </w:r>
          </w:p>
        </w:tc>
      </w:tr>
      <w:tr w:rsidR="00433A65" w:rsidRPr="00F05767" w14:paraId="5242ACEA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BC121E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B3F890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8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F784B7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485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4F445E3" w14:textId="7E511942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123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A29E2B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35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3EB6ABC" w14:textId="57053863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71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96A897C" w14:textId="4565373F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137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729360F" w14:textId="0842FD61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266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30BB96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3D3DFE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658***</w:t>
            </w:r>
          </w:p>
        </w:tc>
      </w:tr>
      <w:tr w:rsidR="00433A65" w:rsidRPr="00F05767" w14:paraId="59557A06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2F065B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B7B467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34A4DE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49B12C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C2CF65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3F2B34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0D5996B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D6B6EC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D86422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2A5AFC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45)</w:t>
            </w:r>
          </w:p>
        </w:tc>
      </w:tr>
      <w:tr w:rsidR="00433A65" w:rsidRPr="00F05767" w14:paraId="7E36B16C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F372773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1F1368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19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DC4B08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DB517B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75AA35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35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B380EE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09F86E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239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30762D3" w14:textId="0CFF2438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244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D670BE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0.511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54048D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-0.538***</w:t>
            </w:r>
          </w:p>
        </w:tc>
      </w:tr>
      <w:tr w:rsidR="00433A65" w:rsidRPr="00F05767" w14:paraId="2877C944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341763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161111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3D99BE4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E3E28F6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1B6228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356B77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0C8E25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5A0E1F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80A05A5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3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3874BE7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(0.027)</w:t>
            </w:r>
          </w:p>
        </w:tc>
      </w:tr>
      <w:tr w:rsidR="00433A65" w:rsidRPr="00F05767" w14:paraId="06FE81D9" w14:textId="77777777" w:rsidTr="00433A65"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671025C" w14:textId="7BDFD9EF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8742FEF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1975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C5F934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197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9A0FDA1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197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02EDB3D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197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09D6D28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197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27161A2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197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2BB7659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197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CB7D66C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197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3A9DFE0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/>
                <w:sz w:val="24"/>
                <w:szCs w:val="24"/>
                <w:lang w:val="en-US"/>
              </w:rPr>
              <w:t>19756</w:t>
            </w:r>
          </w:p>
        </w:tc>
      </w:tr>
      <w:tr w:rsidR="00283050" w:rsidRPr="00F05767" w14:paraId="55111069" w14:textId="77777777" w:rsidTr="00433A65">
        <w:tc>
          <w:tcPr>
            <w:tcW w:w="5000" w:type="pct"/>
            <w:gridSpan w:val="10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C823C4" w14:textId="1148DC54" w:rsidR="00283050" w:rsidRPr="00F05767" w:rsidRDefault="00283050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99"/>
              <w:rPr>
                <w:rFonts w:ascii="Garamond" w:hAnsi="Garamond"/>
                <w:i/>
                <w:iCs/>
                <w:sz w:val="24"/>
                <w:szCs w:val="24"/>
                <w:lang w:val="en-US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andard errors in parentheses; *** p&lt;0.01, ** p&lt;0.05, * p&lt;0.1 </w:t>
            </w:r>
          </w:p>
        </w:tc>
      </w:tr>
      <w:tr w:rsidR="00283050" w:rsidRPr="00F05767" w14:paraId="0763B527" w14:textId="77777777" w:rsidTr="00433A65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AAF6FE1" w14:textId="05CB9294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iCs/>
                <w:sz w:val="24"/>
                <w:szCs w:val="24"/>
                <w:lang w:val="en-US"/>
              </w:rPr>
            </w:pPr>
          </w:p>
        </w:tc>
      </w:tr>
      <w:tr w:rsidR="00283050" w:rsidRPr="00F05767" w14:paraId="2554744A" w14:textId="77777777" w:rsidTr="00433A65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729454E" w14:textId="77777777" w:rsidR="00283050" w:rsidRPr="00F05767" w:rsidRDefault="00283050" w:rsidP="00283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</w:tr>
      <w:bookmarkEnd w:id="0"/>
    </w:tbl>
    <w:p w14:paraId="33FE0224" w14:textId="2565293D" w:rsidR="00283050" w:rsidRPr="00F05767" w:rsidRDefault="00283050" w:rsidP="00283050">
      <w:pPr>
        <w:rPr>
          <w:rFonts w:ascii="Garamond" w:hAnsi="Garamond"/>
        </w:rPr>
      </w:pPr>
    </w:p>
    <w:sectPr w:rsidR="00283050" w:rsidRPr="00F05767" w:rsidSect="00433A65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A07787" w14:textId="77777777" w:rsidR="004F740C" w:rsidRDefault="004F740C" w:rsidP="00FF78EC">
      <w:pPr>
        <w:spacing w:after="0" w:line="240" w:lineRule="auto"/>
      </w:pPr>
      <w:r>
        <w:separator/>
      </w:r>
    </w:p>
  </w:endnote>
  <w:endnote w:type="continuationSeparator" w:id="0">
    <w:p w14:paraId="24D7C22F" w14:textId="77777777" w:rsidR="004F740C" w:rsidRDefault="004F740C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9DBCD1" w14:textId="366E7223" w:rsidR="00B5351B" w:rsidRDefault="00B5351B">
    <w:pPr>
      <w:pStyle w:val="Footer"/>
    </w:pPr>
  </w:p>
  <w:p w14:paraId="461D6AE0" w14:textId="77777777" w:rsidR="00B5351B" w:rsidRDefault="00B53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83960" w14:textId="77777777" w:rsidR="004F740C" w:rsidRDefault="004F740C" w:rsidP="00FF78EC">
      <w:pPr>
        <w:spacing w:after="0" w:line="240" w:lineRule="auto"/>
      </w:pPr>
      <w:r>
        <w:separator/>
      </w:r>
    </w:p>
  </w:footnote>
  <w:footnote w:type="continuationSeparator" w:id="0">
    <w:p w14:paraId="66EFC3E8" w14:textId="77777777" w:rsidR="004F740C" w:rsidRDefault="004F740C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34810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4F740C"/>
    <w:rsid w:val="00546E60"/>
    <w:rsid w:val="00635E31"/>
    <w:rsid w:val="00645325"/>
    <w:rsid w:val="006C0BE8"/>
    <w:rsid w:val="006D69FF"/>
    <w:rsid w:val="00750CA3"/>
    <w:rsid w:val="00772640"/>
    <w:rsid w:val="007844D9"/>
    <w:rsid w:val="007A031A"/>
    <w:rsid w:val="007A0BD4"/>
    <w:rsid w:val="00814C14"/>
    <w:rsid w:val="00837E3F"/>
    <w:rsid w:val="008C33A4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22F3A"/>
    <w:rsid w:val="00D3413D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</Pages>
  <Words>41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7</cp:revision>
  <dcterms:created xsi:type="dcterms:W3CDTF">2020-11-07T16:17:00Z</dcterms:created>
  <dcterms:modified xsi:type="dcterms:W3CDTF">2021-04-08T09:12:00Z</dcterms:modified>
</cp:coreProperties>
</file>